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1748"/>
        <w:gridCol w:w="3192"/>
        <w:gridCol w:w="1345"/>
        <w:gridCol w:w="1646"/>
        <w:gridCol w:w="1645"/>
        <w:gridCol w:w="1887"/>
        <w:gridCol w:w="918"/>
      </w:tblGrid>
      <w:tr>
        <w:trPr>
          <w:trHeight w:val="500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81" w:type="dxa"/>
            <w:gridSpan w:val="7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b/>
                <w:color w:val="000000"/>
                <w:sz w:val="22"/>
                <w:szCs w:val="24"/>
              </w:rPr>
              <w:t>Table S</w:t>
            </w:r>
            <w:r>
              <w:rPr>
                <w:rFonts w:eastAsia="DengXian;Arial Unicode MS" w:cs="Times New Roman" w:ascii="Times New Roman" w:hAnsi="Times New Roman"/>
                <w:b/>
                <w:color w:val="000000"/>
                <w:sz w:val="22"/>
                <w:szCs w:val="24"/>
                <w:lang w:eastAsia="zh-CN"/>
              </w:rPr>
              <w:t>5</w:t>
            </w:r>
            <w:r>
              <w:rPr>
                <w:rFonts w:eastAsia="DengXian;Arial Unicode MS" w:cs="Times New Roman" w:ascii="Times New Roman" w:hAnsi="Times New Roman"/>
                <w:b/>
                <w:color w:val="000000"/>
                <w:sz w:val="22"/>
                <w:szCs w:val="24"/>
              </w:rPr>
              <w:t>: KEGG analysis of the differentially-expressed proteins between the HYSJD and model group</w:t>
            </w:r>
          </w:p>
        </w:tc>
      </w:tr>
      <w:tr>
        <w:trPr>
          <w:trHeight w:val="500" w:hRule="atLeast"/>
        </w:trPr>
        <w:tc>
          <w:tcPr>
            <w:tcW w:w="5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DengXian;Arial Unicode MS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DengXian;Arial Unicode MS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ID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Descrip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GeneRatio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pvalue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p.adjust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geneID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521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elanom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.51E-0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10712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15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EGFR tyrosine kinase inhibitor resistanc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.46E-0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10712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45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Focal adhes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.38E-0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77298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52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roteoglycans in cancer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.80E-0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77298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40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ap1 signaling pathway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.23E-0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77298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401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as signaling pathway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.63E-0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89186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40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APK signaling pathway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17287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153121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415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I3K-Akt signaling pathway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3108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240908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521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Gliom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43060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296638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152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Endocrine resistanc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73865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4528282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52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rostate cancer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80340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4528282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4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HIF-1 signaling pathway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094091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486139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406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FoxO signaling pathway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148343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707482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522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Breast cancer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183667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790183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Igf1/Egfr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522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Gastric cancer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191173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790183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522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Hepatocellular carcinom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247804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0960241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Egfr/Hgf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7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mmu053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Asthm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1203066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0.043876533</w:t>
            </w:r>
          </w:p>
        </w:tc>
        <w:tc>
          <w:tcPr>
            <w:tcW w:w="18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Ccl1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4:38:00Z</dcterms:created>
  <dc:creator>45429</dc:creator>
  <dc:description/>
  <cp:keywords/>
  <dc:language>en-US</dc:language>
  <cp:lastModifiedBy>Asha Mol S.P.</cp:lastModifiedBy>
  <dcterms:modified xsi:type="dcterms:W3CDTF">2021-08-29T01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128CCAE7F34E6CADB48CC31B02B67C</vt:lpwstr>
  </property>
  <property fmtid="{D5CDD505-2E9C-101B-9397-08002B2CF9AE}" pid="3" name="KSOProductBuildVer">
    <vt:lpwstr>2052-11.1.0.1070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